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tblpY="42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184"/>
        <w:gridCol w:w="2347"/>
      </w:tblGrid>
      <w:tr w:rsidR="00D22E16" w:rsidRPr="009A5FA7" w:rsidTr="009A5FA7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9A5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9A5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9A5FA7" w:rsidRPr="009A5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9A5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ction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D22E16" w:rsidRPr="009A5FA7" w:rsidTr="009A5FA7"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Selection criteria</w:t>
            </w:r>
          </w:p>
        </w:tc>
        <w:tc>
          <w:tcPr>
            <w:tcW w:w="3184" w:type="dxa"/>
            <w:tcBorders>
              <w:top w:val="single" w:sz="4" w:space="0" w:color="auto"/>
            </w:tcBorders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Describing the detail information about exclude and include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Yes=1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o=0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Unclear=0</w:t>
            </w:r>
          </w:p>
        </w:tc>
      </w:tr>
      <w:tr w:rsidR="00D22E16" w:rsidRPr="009A5FA7" w:rsidTr="009A5FA7">
        <w:tc>
          <w:tcPr>
            <w:tcW w:w="2765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Socio demographic</w:t>
            </w:r>
          </w:p>
        </w:tc>
        <w:tc>
          <w:tcPr>
            <w:tcW w:w="3184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Sex, ethnicity, etiology, disease stage, medical history</w:t>
            </w:r>
          </w:p>
        </w:tc>
        <w:tc>
          <w:tcPr>
            <w:tcW w:w="2347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1/item (n=5)</w:t>
            </w:r>
          </w:p>
        </w:tc>
      </w:tr>
      <w:tr w:rsidR="00D22E16" w:rsidRPr="009A5FA7" w:rsidTr="009A5FA7">
        <w:tc>
          <w:tcPr>
            <w:tcW w:w="2765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Type of sample</w:t>
            </w:r>
          </w:p>
        </w:tc>
        <w:tc>
          <w:tcPr>
            <w:tcW w:w="3184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 xml:space="preserve">Serum, plasma, urine, </w:t>
            </w: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2347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Yes=1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o=0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Unclear=0</w:t>
            </w:r>
          </w:p>
        </w:tc>
      </w:tr>
      <w:tr w:rsidR="00D22E16" w:rsidRPr="009A5FA7" w:rsidTr="009A5FA7">
        <w:tc>
          <w:tcPr>
            <w:tcW w:w="2765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Procedure of sample, timing of sample</w:t>
            </w:r>
          </w:p>
        </w:tc>
        <w:tc>
          <w:tcPr>
            <w:tcW w:w="3184" w:type="dxa"/>
            <w:shd w:val="clear" w:color="auto" w:fill="auto"/>
          </w:tcPr>
          <w:p w:rsidR="00D22E16" w:rsidRPr="009A5FA7" w:rsidRDefault="00D22E16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Yes=1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o=0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Unclear=0</w:t>
            </w:r>
          </w:p>
        </w:tc>
      </w:tr>
      <w:tr w:rsidR="00D22E16" w:rsidRPr="009A5FA7" w:rsidTr="009A5FA7">
        <w:tc>
          <w:tcPr>
            <w:tcW w:w="2765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 xml:space="preserve">Handling and pre-analytical procedure reported in </w:t>
            </w:r>
            <w:proofErr w:type="gramStart"/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sufficient</w:t>
            </w:r>
            <w:proofErr w:type="gramEnd"/>
            <w:r w:rsidRPr="009A5FA7">
              <w:rPr>
                <w:rFonts w:ascii="Times New Roman" w:hAnsi="Times New Roman" w:cs="Times New Roman"/>
                <w:sz w:val="20"/>
                <w:szCs w:val="20"/>
              </w:rPr>
              <w:t xml:space="preserve"> detail</w:t>
            </w:r>
          </w:p>
        </w:tc>
        <w:tc>
          <w:tcPr>
            <w:tcW w:w="3184" w:type="dxa"/>
            <w:shd w:val="clear" w:color="auto" w:fill="auto"/>
          </w:tcPr>
          <w:p w:rsidR="00D22E16" w:rsidRPr="009A5FA7" w:rsidRDefault="00D22E16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Yes=1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o=0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Unclear=0</w:t>
            </w:r>
          </w:p>
        </w:tc>
      </w:tr>
      <w:tr w:rsidR="00D22E16" w:rsidRPr="009A5FA7" w:rsidTr="009A5FA7">
        <w:tc>
          <w:tcPr>
            <w:tcW w:w="2765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Metabolomic techniques</w:t>
            </w:r>
          </w:p>
        </w:tc>
        <w:tc>
          <w:tcPr>
            <w:tcW w:w="3184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numerical result formats;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 xml:space="preserve">full </w:t>
            </w: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metabolites profile included;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tatistical set</w:t>
            </w:r>
          </w:p>
        </w:tc>
        <w:tc>
          <w:tcPr>
            <w:tcW w:w="2347" w:type="dxa"/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1/item (n=3)</w:t>
            </w:r>
          </w:p>
        </w:tc>
      </w:tr>
      <w:tr w:rsidR="00D22E16" w:rsidRPr="009A5FA7" w:rsidTr="009A5FA7"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Cross-validation</w:t>
            </w:r>
          </w:p>
        </w:tc>
        <w:tc>
          <w:tcPr>
            <w:tcW w:w="3184" w:type="dxa"/>
            <w:tcBorders>
              <w:bottom w:val="single" w:sz="4" w:space="0" w:color="auto"/>
            </w:tcBorders>
            <w:shd w:val="clear" w:color="auto" w:fill="auto"/>
          </w:tcPr>
          <w:p w:rsidR="00D22E16" w:rsidRPr="009A5FA7" w:rsidRDefault="00D22E16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7" w:type="dxa"/>
            <w:tcBorders>
              <w:bottom w:val="single" w:sz="4" w:space="0" w:color="auto"/>
            </w:tcBorders>
            <w:shd w:val="clear" w:color="auto" w:fill="auto"/>
          </w:tcPr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Yes=1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o=0</w:t>
            </w:r>
          </w:p>
          <w:p w:rsidR="00D22E16" w:rsidRPr="009A5FA7" w:rsidRDefault="002546E2" w:rsidP="009A5FA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5FA7">
              <w:rPr>
                <w:rFonts w:ascii="Times New Roman" w:hAnsi="Times New Roman" w:cs="Times New Roman"/>
                <w:sz w:val="20"/>
                <w:szCs w:val="20"/>
              </w:rPr>
              <w:t>Unclear=0</w:t>
            </w:r>
          </w:p>
        </w:tc>
      </w:tr>
    </w:tbl>
    <w:p w:rsidR="00D22E16" w:rsidRPr="009A5FA7" w:rsidRDefault="009A5FA7">
      <w:pPr>
        <w:rPr>
          <w:rFonts w:ascii="Times New Roman" w:hAnsi="Times New Roman" w:cs="Times New Roman"/>
          <w:b/>
          <w:bCs/>
        </w:rPr>
      </w:pPr>
      <w:r w:rsidRPr="009A5FA7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1. Quality assessment checklist</w:t>
      </w:r>
      <w:bookmarkStart w:id="0" w:name="_GoBack"/>
      <w:bookmarkEnd w:id="0"/>
    </w:p>
    <w:sectPr w:rsidR="00D22E16" w:rsidRPr="009A5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46E2" w:rsidRDefault="002546E2" w:rsidP="009A5FA7">
      <w:r>
        <w:separator/>
      </w:r>
    </w:p>
  </w:endnote>
  <w:endnote w:type="continuationSeparator" w:id="0">
    <w:p w:rsidR="002546E2" w:rsidRDefault="002546E2" w:rsidP="009A5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46E2" w:rsidRDefault="002546E2" w:rsidP="009A5FA7">
      <w:r>
        <w:separator/>
      </w:r>
    </w:p>
  </w:footnote>
  <w:footnote w:type="continuationSeparator" w:id="0">
    <w:p w:rsidR="002546E2" w:rsidRDefault="002546E2" w:rsidP="009A5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51BA"/>
    <w:rsid w:val="002546E2"/>
    <w:rsid w:val="00455E45"/>
    <w:rsid w:val="00554EBF"/>
    <w:rsid w:val="006A51BA"/>
    <w:rsid w:val="00927FD5"/>
    <w:rsid w:val="009A5FA7"/>
    <w:rsid w:val="00B5441E"/>
    <w:rsid w:val="00D132A6"/>
    <w:rsid w:val="00D22E16"/>
    <w:rsid w:val="643C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74D7B"/>
  <w15:docId w15:val="{28079B30-A547-4B13-BDE9-53B60A1A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莹科 赵</dc:creator>
  <cp:lastModifiedBy>莹科 赵</cp:lastModifiedBy>
  <cp:revision>2</cp:revision>
  <dcterms:created xsi:type="dcterms:W3CDTF">2020-06-13T14:10:00Z</dcterms:created>
  <dcterms:modified xsi:type="dcterms:W3CDTF">2020-06-1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